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7CC1DB" w14:textId="77777777" w:rsidR="00E743CE" w:rsidRPr="00C5070F" w:rsidRDefault="00E743CE" w:rsidP="00E743CE">
      <w:pPr>
        <w:jc w:val="center"/>
        <w:rPr>
          <w:sz w:val="28"/>
          <w:szCs w:val="24"/>
        </w:rPr>
      </w:pPr>
      <w:r w:rsidRPr="00C5070F">
        <w:rPr>
          <w:sz w:val="28"/>
          <w:szCs w:val="24"/>
        </w:rPr>
        <w:t>Supplementary Material</w:t>
      </w:r>
    </w:p>
    <w:p w14:paraId="4E25D43C" w14:textId="77777777" w:rsidR="00E743CE" w:rsidRPr="00C5070F" w:rsidRDefault="00E743CE" w:rsidP="00E743CE">
      <w:pPr>
        <w:rPr>
          <w:sz w:val="28"/>
          <w:szCs w:val="24"/>
        </w:rPr>
      </w:pPr>
    </w:p>
    <w:p w14:paraId="28046D8F" w14:textId="05C03638" w:rsidR="00E743CE" w:rsidRPr="00C5070F" w:rsidRDefault="00E743CE" w:rsidP="00E743CE">
      <w:pPr>
        <w:rPr>
          <w:rFonts w:hint="eastAsia"/>
          <w:b/>
          <w:bCs/>
          <w:sz w:val="28"/>
          <w:szCs w:val="24"/>
        </w:rPr>
      </w:pPr>
      <w:r w:rsidRPr="00C5070F">
        <w:rPr>
          <w:b/>
          <w:bCs/>
          <w:sz w:val="28"/>
          <w:szCs w:val="24"/>
        </w:rPr>
        <w:t>Code Availability</w:t>
      </w:r>
    </w:p>
    <w:p w14:paraId="0B1F307B" w14:textId="0F13CD86" w:rsidR="00E743CE" w:rsidRPr="00C5070F" w:rsidRDefault="00E743CE" w:rsidP="00C5070F">
      <w:pPr>
        <w:rPr>
          <w:rFonts w:hint="eastAsia"/>
          <w:sz w:val="28"/>
          <w:szCs w:val="24"/>
        </w:rPr>
      </w:pPr>
      <w:r w:rsidRPr="00C5070F">
        <w:rPr>
          <w:sz w:val="28"/>
          <w:szCs w:val="24"/>
        </w:rPr>
        <w:t>The data supporting the findings of this study were obtained from the publicly available resources detailed below:</w:t>
      </w:r>
    </w:p>
    <w:p w14:paraId="46938605" w14:textId="30A3DCF6" w:rsidR="00E743CE" w:rsidRPr="00C5070F" w:rsidRDefault="00E743CE" w:rsidP="00E743CE">
      <w:pPr>
        <w:rPr>
          <w:sz w:val="28"/>
          <w:szCs w:val="24"/>
        </w:rPr>
      </w:pPr>
      <w:r w:rsidRPr="00C5070F">
        <w:rPr>
          <w:sz w:val="28"/>
          <w:szCs w:val="24"/>
        </w:rPr>
        <w:t>1.</w:t>
      </w:r>
      <w:r w:rsidRPr="00C5070F">
        <w:rPr>
          <w:sz w:val="28"/>
          <w:szCs w:val="24"/>
        </w:rPr>
        <w:t>EEGdenoiseNet Repository:</w:t>
      </w:r>
    </w:p>
    <w:p w14:paraId="43A291C7" w14:textId="77777777" w:rsidR="00E743CE" w:rsidRPr="00C5070F" w:rsidRDefault="00E743CE" w:rsidP="00E743CE">
      <w:pPr>
        <w:ind w:firstLine="420"/>
        <w:rPr>
          <w:sz w:val="28"/>
          <w:szCs w:val="24"/>
        </w:rPr>
      </w:pPr>
      <w:r w:rsidRPr="00C5070F">
        <w:rPr>
          <w:sz w:val="28"/>
          <w:szCs w:val="24"/>
        </w:rPr>
        <w:t>Repository URL: https://github.com/ncclabsustech/EEGdenoiseNet</w:t>
      </w:r>
    </w:p>
    <w:p w14:paraId="4EBF5D8D" w14:textId="2BC0D5A9" w:rsidR="00E743CE" w:rsidRPr="00C5070F" w:rsidRDefault="00E743CE" w:rsidP="00E743CE">
      <w:pPr>
        <w:rPr>
          <w:sz w:val="28"/>
          <w:szCs w:val="24"/>
        </w:rPr>
      </w:pPr>
      <w:r w:rsidRPr="00C5070F">
        <w:rPr>
          <w:sz w:val="28"/>
          <w:szCs w:val="24"/>
        </w:rPr>
        <w:t>2.</w:t>
      </w:r>
      <w:r w:rsidRPr="00C5070F">
        <w:rPr>
          <w:sz w:val="28"/>
          <w:szCs w:val="24"/>
        </w:rPr>
        <w:t>Code for DPAE Repository:</w:t>
      </w:r>
    </w:p>
    <w:p w14:paraId="03780A1F" w14:textId="77777777" w:rsidR="00E743CE" w:rsidRPr="00C5070F" w:rsidRDefault="00E743CE" w:rsidP="00E743CE">
      <w:pPr>
        <w:ind w:firstLine="420"/>
        <w:rPr>
          <w:sz w:val="28"/>
          <w:szCs w:val="24"/>
        </w:rPr>
      </w:pPr>
      <w:r w:rsidRPr="00C5070F">
        <w:rPr>
          <w:sz w:val="28"/>
          <w:szCs w:val="24"/>
        </w:rPr>
        <w:t>Repository URL: https://github.com/doubleX612/Code-for-DPAE</w:t>
      </w:r>
    </w:p>
    <w:p w14:paraId="52D777DB" w14:textId="2F29053B" w:rsidR="00A37412" w:rsidRPr="00C5070F" w:rsidRDefault="00E743CE" w:rsidP="00C5070F">
      <w:pPr>
        <w:rPr>
          <w:sz w:val="28"/>
          <w:szCs w:val="24"/>
        </w:rPr>
      </w:pPr>
      <w:r w:rsidRPr="00C5070F">
        <w:rPr>
          <w:sz w:val="28"/>
          <w:szCs w:val="24"/>
        </w:rPr>
        <w:t>For transparency and accessibility, the code used in this study is openly accessible through the provided GitHub links.</w:t>
      </w:r>
    </w:p>
    <w:sectPr w:rsidR="00A37412" w:rsidRPr="00C507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B5E"/>
    <w:rsid w:val="001430D9"/>
    <w:rsid w:val="001D2B5E"/>
    <w:rsid w:val="001D53DE"/>
    <w:rsid w:val="004C1940"/>
    <w:rsid w:val="00A37412"/>
    <w:rsid w:val="00C5070F"/>
    <w:rsid w:val="00CA62BE"/>
    <w:rsid w:val="00E743CE"/>
    <w:rsid w:val="00F56E76"/>
    <w:rsid w:val="00FB0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77767A"/>
  <w15:chartTrackingRefBased/>
  <w15:docId w15:val="{FA48586B-74F6-4A03-94D4-DF9F8D214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699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二 丁</dc:creator>
  <cp:keywords/>
  <dc:description/>
  <cp:lastModifiedBy>二 丁</cp:lastModifiedBy>
  <cp:revision>4</cp:revision>
  <dcterms:created xsi:type="dcterms:W3CDTF">2024-01-17T06:46:00Z</dcterms:created>
  <dcterms:modified xsi:type="dcterms:W3CDTF">2024-01-17T10:11:00Z</dcterms:modified>
</cp:coreProperties>
</file>